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24A" w:rsidRDefault="0066324A" w:rsidP="00CB3861">
      <w:pPr>
        <w:rPr>
          <w:lang w:val="en-GB"/>
        </w:rPr>
      </w:pPr>
    </w:p>
    <w:tbl>
      <w:tblPr>
        <w:tblStyle w:val="Tabellenraster"/>
        <w:tblpPr w:leftFromText="180" w:rightFromText="180" w:vertAnchor="page" w:horzAnchor="margin" w:tblpY="2461"/>
        <w:tblW w:w="9060" w:type="dxa"/>
        <w:tblLook w:val="04A0" w:firstRow="1" w:lastRow="0" w:firstColumn="1" w:lastColumn="0" w:noHBand="0" w:noVBand="1"/>
      </w:tblPr>
      <w:tblGrid>
        <w:gridCol w:w="1510"/>
        <w:gridCol w:w="1746"/>
        <w:gridCol w:w="1274"/>
        <w:gridCol w:w="1510"/>
        <w:gridCol w:w="1510"/>
        <w:gridCol w:w="1510"/>
      </w:tblGrid>
      <w:tr w:rsidR="007B6242" w:rsidTr="0085455A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Lymph nodes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0A1969" w:rsidRDefault="007B6242" w:rsidP="0085455A">
            <w:pPr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Animal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0A1969" w:rsidRDefault="007B6242" w:rsidP="0085455A">
            <w:pPr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Tags (Env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Plasm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Mesenteric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Inguina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0A1969" w:rsidRDefault="007B6242" w:rsidP="0085455A">
            <w:pPr>
              <w:jc w:val="center"/>
              <w:rPr>
                <w:b/>
                <w:sz w:val="16"/>
                <w:szCs w:val="16"/>
              </w:rPr>
            </w:pPr>
            <w:r w:rsidRPr="000A1969">
              <w:rPr>
                <w:b/>
                <w:sz w:val="16"/>
                <w:szCs w:val="16"/>
              </w:rPr>
              <w:t>Submandibular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242" w:rsidRPr="000A1969" w:rsidRDefault="007B6242" w:rsidP="0085455A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GT121</w:t>
            </w:r>
            <w:r w:rsidRPr="0066324A">
              <w:rPr>
                <w:b/>
                <w:sz w:val="16"/>
                <w:szCs w:val="16"/>
                <w:vertAlign w:val="superscript"/>
              </w:rPr>
              <w:t>LALA-PG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240729" w:rsidRDefault="007B6242" w:rsidP="008545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240729" w:rsidRDefault="007B6242" w:rsidP="008545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240729" w:rsidRDefault="007B6242" w:rsidP="008545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240729" w:rsidRDefault="007B6242" w:rsidP="008545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240729" w:rsidRDefault="007B6242" w:rsidP="0085455A">
            <w:pPr>
              <w:jc w:val="center"/>
              <w:rPr>
                <w:sz w:val="16"/>
                <w:szCs w:val="16"/>
              </w:rPr>
            </w:pPr>
          </w:p>
        </w:tc>
      </w:tr>
      <w:tr w:rsidR="007B6242" w:rsidTr="0085455A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bCs/>
                <w:color w:val="000000"/>
                <w:kern w:val="24"/>
                <w:sz w:val="16"/>
                <w:szCs w:val="16"/>
                <w:lang w:val="de-DE"/>
              </w:rPr>
              <w:t>15893</w:t>
            </w:r>
          </w:p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bCs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3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70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68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97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2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62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7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92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6119</w:t>
            </w:r>
          </w:p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7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13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7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7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12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3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6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5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2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95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4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3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01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5931</w:t>
            </w:r>
          </w:p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6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8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5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195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9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9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10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5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9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6905</w:t>
            </w:r>
          </w:p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7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89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6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2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84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5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8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29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26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5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8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3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4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7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17369</w:t>
            </w:r>
          </w:p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1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10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0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8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48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971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4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88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20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88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B6242" w:rsidRPr="0066324A" w:rsidRDefault="007B6242" w:rsidP="0085455A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8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9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242" w:rsidRPr="0066324A" w:rsidRDefault="007B6242" w:rsidP="0085455A">
            <w:pPr>
              <w:pStyle w:val="StandardWeb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2654</w:t>
            </w:r>
          </w:p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CCT-CGA (H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  <w:lang w:val="de-DE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pStyle w:val="Sprechblasentext"/>
              <w:jc w:val="center"/>
              <w:textAlignment w:val="bottom"/>
              <w:rPr>
                <w:rFonts w:asciiTheme="minorHAnsi" w:hAnsiTheme="minorHAnsi" w:cstheme="minorHAnsi"/>
                <w:sz w:val="16"/>
                <w:szCs w:val="16"/>
              </w:rPr>
            </w:pPr>
            <w:r w:rsidRPr="0066324A">
              <w:rPr>
                <w:rFonts w:asciiTheme="minorHAnsi" w:hAnsiTheme="minorHAnsi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-AGG (SIV Env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5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26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TAG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High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9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3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401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CCT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Inter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35</w:t>
            </w:r>
          </w:p>
        </w:tc>
      </w:tr>
      <w:tr w:rsidR="007B6242" w:rsidTr="0085455A">
        <w:trPr>
          <w:trHeight w:val="340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AAC-AGA (SfdEnv</w:t>
            </w:r>
            <w:r w:rsidRPr="0066324A">
              <w:rPr>
                <w:rFonts w:cstheme="minorHAnsi"/>
                <w:color w:val="000000"/>
                <w:kern w:val="24"/>
                <w:position w:val="4"/>
                <w:sz w:val="16"/>
                <w:szCs w:val="16"/>
                <w:vertAlign w:val="superscript"/>
              </w:rPr>
              <w:t>Low</w:t>
            </w: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nd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1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19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242" w:rsidRPr="0066324A" w:rsidRDefault="007B6242" w:rsidP="0085455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24A">
              <w:rPr>
                <w:rFonts w:cstheme="minorHAnsi"/>
                <w:color w:val="000000"/>
                <w:kern w:val="24"/>
                <w:sz w:val="16"/>
                <w:szCs w:val="16"/>
              </w:rPr>
              <w:t>74</w:t>
            </w:r>
          </w:p>
        </w:tc>
      </w:tr>
    </w:tbl>
    <w:p w:rsidR="007B6242" w:rsidRPr="007B6242" w:rsidRDefault="0085455A" w:rsidP="0066324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3 Table.</w:t>
      </w:r>
      <w:r w:rsidR="0066324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F0BE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>Number of reads derived from the different challenge viruses</w:t>
      </w:r>
      <w:r w:rsidR="0066324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the PGT121</w:t>
      </w:r>
      <w:r w:rsidR="0066324A" w:rsidRPr="006F0BEA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LALA-PG</w:t>
      </w:r>
      <w:r w:rsidR="0066324A" w:rsidRPr="006F0BEA">
        <w:rPr>
          <w:rFonts w:ascii="Times New Roman" w:hAnsi="Times New Roman" w:cs="Times New Roman"/>
          <w:b/>
          <w:bCs/>
          <w:sz w:val="20"/>
          <w:szCs w:val="20"/>
          <w:lang w:val="en-US"/>
        </w:rPr>
        <w:t>-treated animal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:rsidR="0066324A" w:rsidRPr="006F0BEA" w:rsidRDefault="0066324A" w:rsidP="0066324A">
      <w:pPr>
        <w:rPr>
          <w:sz w:val="20"/>
          <w:lang w:val="en-GB"/>
        </w:rPr>
      </w:pPr>
      <w:proofErr w:type="gramStart"/>
      <w:r w:rsidRPr="006F0BEA">
        <w:rPr>
          <w:sz w:val="20"/>
          <w:lang w:val="en-GB"/>
        </w:rPr>
        <w:t>nd</w:t>
      </w:r>
      <w:proofErr w:type="gramEnd"/>
      <w:r w:rsidRPr="006F0BEA">
        <w:rPr>
          <w:sz w:val="20"/>
          <w:lang w:val="en-GB"/>
        </w:rPr>
        <w:t xml:space="preserve"> = not determined</w:t>
      </w:r>
      <w:bookmarkStart w:id="0" w:name="_GoBack"/>
      <w:bookmarkEnd w:id="0"/>
    </w:p>
    <w:sectPr w:rsidR="0066324A" w:rsidRPr="006F0B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61"/>
    <w:rsid w:val="00053292"/>
    <w:rsid w:val="000A1969"/>
    <w:rsid w:val="00174BD4"/>
    <w:rsid w:val="001D6D05"/>
    <w:rsid w:val="001E2145"/>
    <w:rsid w:val="00240729"/>
    <w:rsid w:val="00284ED1"/>
    <w:rsid w:val="002A6BFD"/>
    <w:rsid w:val="002B5839"/>
    <w:rsid w:val="00387A5E"/>
    <w:rsid w:val="003A02C3"/>
    <w:rsid w:val="004D5586"/>
    <w:rsid w:val="0058054A"/>
    <w:rsid w:val="005947AC"/>
    <w:rsid w:val="005A5BAB"/>
    <w:rsid w:val="0066324A"/>
    <w:rsid w:val="006F0BEA"/>
    <w:rsid w:val="007316B0"/>
    <w:rsid w:val="007B6242"/>
    <w:rsid w:val="008022AC"/>
    <w:rsid w:val="00807000"/>
    <w:rsid w:val="00852272"/>
    <w:rsid w:val="0085455A"/>
    <w:rsid w:val="00923DF4"/>
    <w:rsid w:val="009950BC"/>
    <w:rsid w:val="00BE43E7"/>
    <w:rsid w:val="00CA2B63"/>
    <w:rsid w:val="00CB3861"/>
    <w:rsid w:val="00D54799"/>
    <w:rsid w:val="00D730EC"/>
    <w:rsid w:val="00D96F2F"/>
    <w:rsid w:val="00E1044D"/>
    <w:rsid w:val="00E41347"/>
    <w:rsid w:val="00E5317E"/>
    <w:rsid w:val="00EE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602DD-96F7-4739-BEC8-D6495CB7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4E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86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A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40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0A1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, Elie</dc:creator>
  <cp:keywords/>
  <dc:description/>
  <cp:lastModifiedBy>Richel, Elie</cp:lastModifiedBy>
  <cp:revision>3</cp:revision>
  <cp:lastPrinted>2024-06-26T15:03:00Z</cp:lastPrinted>
  <dcterms:created xsi:type="dcterms:W3CDTF">2024-11-29T10:27:00Z</dcterms:created>
  <dcterms:modified xsi:type="dcterms:W3CDTF">2024-12-0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5ca1c68fe37be3bba1e600e2a3b68926da4b6737ae906c809804f99bd7e78</vt:lpwstr>
  </property>
</Properties>
</file>